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1"/>
        <w:gridCol w:w="3903"/>
        <w:gridCol w:w="195"/>
        <w:gridCol w:w="5100"/>
        <w:gridCol w:w="195"/>
      </w:tblGrid>
      <w:tr>
        <w:trPr>
          <w:trHeight w:val="391" w:hRule="atLeast"/>
        </w:trPr>
        <w:tc>
          <w:tcPr>
            <w:tcW w:w="9744" w:type="dxa"/>
            <w:gridSpan w:val="5"/>
            <w:vMerge w:val="restart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Heading1"/>
              <w:spacing w:before="0" w:after="0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s-ES_tradnl"/>
              </w:rPr>
              <w:t>Supplemental Table 1. Food group classification</w:t>
            </w:r>
          </w:p>
        </w:tc>
      </w:tr>
      <w:tr>
        <w:trPr>
          <w:trHeight w:val="320" w:hRule="atLeast"/>
        </w:trPr>
        <w:tc>
          <w:tcPr>
            <w:tcW w:w="9744" w:type="dxa"/>
            <w:gridSpan w:val="5"/>
            <w:vMerge w:val="continue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51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3903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od groups*</w:t>
            </w:r>
          </w:p>
        </w:tc>
        <w:tc>
          <w:tcPr>
            <w:tcW w:w="195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5100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ods</w:t>
            </w:r>
          </w:p>
        </w:tc>
        <w:tc>
          <w:tcPr>
            <w:tcW w:w="195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3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9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Tortilla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rn tortilla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lour tortilla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37" w:hRule="atLeast"/>
        </w:trPr>
        <w:tc>
          <w:tcPr>
            <w:tcW w:w="3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Legum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y legume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Egg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y speci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ugar-sweetened beverag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Juice drinks made from any natural and prepared fruit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ports and energy drink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tole with water, coffee or tea with suga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guas frescas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Yakult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Bread and other cereals (excludes corn, rice, pasta and cereals with sugar)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Oatmeal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Whole grain cereal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alty Bread and non-sweet whole grain cereal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ilk drinks with suga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tole any flavor, smoothies any flavor, flavored milk,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ilk beverages with sugar, industrialized smoothi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Snacks made from flour, corn or potato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hips, popcorn, potato sticks, etc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ast food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urrito, gringa, hamburger, hot dog, pizza, etc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sserts, pastries and sweet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Desserts 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ndies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ce cream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Pastries and cakes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(pancakes)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Industrialized Beverag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Industrialized, soft drinks any flavor, juice drinks 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Meals made of tortilla or corns dough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inly mexican food as tacos, sopes, quesadillas, etc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 xml:space="preserve">Cereals with sugar 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Mexican sweet breads, sugary cookies any kind. 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Meat and sausage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eat of any kind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Organ meats/meat other organ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ausag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Dairy drink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odified milk fat content and/or sugar, whole and/or soy, lactose-free, goat milk, formula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ruit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y kind of fruit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Rice and pasta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ice (any preparation)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sta (any preparation)</w:t>
            </w:r>
            <w:bookmarkStart w:id="0" w:name="_GoBack"/>
            <w:bookmarkEnd w:id="0"/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right"/>
              <w:outlineLvl w:val="2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Tortas and sandwich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US"/>
              </w:rPr>
              <w:t>Includes ham croissant, mollete</w:t>
            </w:r>
            <w:r>
              <w:rPr>
                <w:rFonts w:eastAsia="Times New Roman" w:cs="Calibri" w:ascii="Calibri" w:hAnsi="Calibri"/>
                <w:sz w:val="22"/>
                <w:szCs w:val="22"/>
                <w:vertAlign w:val="superscript"/>
                <w:lang w:val="en-US"/>
              </w:rPr>
              <w:t>†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/>
              </w:rPr>
              <w:t>, sandwich any kind</w:t>
            </w:r>
            <w:r>
              <w:rPr>
                <w:rFonts w:eastAsia="Times New Roman" w:cs="Calibri" w:ascii="Calibri" w:hAnsi="Calibri"/>
                <w:sz w:val="22"/>
                <w:szCs w:val="22"/>
                <w:vertAlign w:val="superscript"/>
                <w:lang w:val="en-US"/>
              </w:rPr>
              <w:t>°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/>
              </w:rPr>
              <w:t>, tortas any kind</w:t>
            </w:r>
            <w:r>
              <w:rPr>
                <w:rFonts w:eastAsia="Times New Roman" w:cs="Calibri" w:ascii="Calibri" w:hAnsi="Calibri"/>
                <w:sz w:val="22"/>
                <w:szCs w:val="22"/>
                <w:vertAlign w:val="superscript"/>
                <w:lang w:val="en-US"/>
              </w:rPr>
              <w:t>°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/>
              </w:rPr>
              <w:t>, etc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right"/>
              <w:outlineLvl w:val="2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Breakfast cereal with suga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s-MX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ny Brand: Chococrispis, Zucaritas, Nesquik, Zucoso, Froot Loopss etc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s-MX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Vegetables based stew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s-MX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s-MX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tew made of any vegetabl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Vegetabl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y kind of vegetabl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ish and seafood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y preparation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Yogurt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anonino, solid yogurt of any kind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lang w:val="en-US"/>
              </w:rPr>
              <w:t>Drinkable yogurt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airy drink with sugar (not solid)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Chees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heeses of any kind, any fat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Juic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atural fruit juices and vegetable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38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oups and broth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oups and broths of any kind, including industrialized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ream soups based on milk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otato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otato, other tuber, any preparation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eds and oil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Peanut, nut, seed of any kind, oils, margarine, avocado. 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iscellaneou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uce and seasoning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ressings and cream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mulsifier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rinking wate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rinking wate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rinks, unsweetened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ffee or tea without suga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iet sodas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iet sodas any flavo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lavored water (light)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wdered beverage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</w:r>
          </w:p>
        </w:tc>
        <w:tc>
          <w:tcPr>
            <w:tcW w:w="51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ineral water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51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903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upplements and dietary supplement</w:t>
            </w:r>
          </w:p>
        </w:tc>
        <w:tc>
          <w:tcPr>
            <w:tcW w:w="195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5100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ny supplements and dietary supplement</w:t>
            </w:r>
          </w:p>
        </w:tc>
        <w:tc>
          <w:tcPr>
            <w:tcW w:w="195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549" w:type="dxa"/>
            <w:gridSpan w:val="4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/>
              </w:rPr>
              <w:t>*Foods were grouped according to the mayor nutrients or common usage.</w:t>
            </w:r>
          </w:p>
        </w:tc>
        <w:tc>
          <w:tcPr>
            <w:tcW w:w="195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5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6"/>
                <w:szCs w:val="16"/>
                <w:vertAlign w:val="superscript"/>
                <w:lang w:val="en-US"/>
              </w:rPr>
              <w:t>‡</w:t>
            </w:r>
            <w:r>
              <w:rPr>
                <w:rFonts w:eastAsia="Calibri" w:cs="Calibri" w:ascii="Calibri" w:hAnsi="Calibr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en-US"/>
              </w:rPr>
              <w:t>Traditional Mexican beverages usually prepared with fruit, water and sugar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5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vertAlign w:val="superscript"/>
                <w:lang w:val="en-US"/>
              </w:rPr>
              <w:t>†</w:t>
            </w:r>
            <w:r>
              <w:rPr>
                <w:rFonts w:eastAsia="Calibri" w:cs="Calibri" w:ascii="Calibri" w:hAnsi="Calibr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sz w:val="16"/>
                <w:szCs w:val="16"/>
                <w:lang w:val="en-US"/>
              </w:rPr>
              <w:t xml:space="preserve">A Mexican dish made of bread that could be salty (with beans and cheese) or sweet (jam or spreadable butter) 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5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vertAlign w:val="superscript"/>
                <w:lang w:val="en-US"/>
              </w:rPr>
              <w:t xml:space="preserve">° </w:t>
            </w:r>
            <w:r>
              <w:rPr>
                <w:rFonts w:eastAsia="Times New Roman" w:cs="Calibri" w:ascii="Calibri" w:hAnsi="Calibri"/>
                <w:sz w:val="16"/>
                <w:szCs w:val="16"/>
                <w:lang w:val="en-US"/>
              </w:rPr>
              <w:t>It can be prepared of egg, meat, chicken, beans, sausages, etc.</w:t>
            </w:r>
          </w:p>
        </w:tc>
        <w:tc>
          <w:tcPr>
            <w:tcW w:w="1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5:39:00Z</dcterms:created>
  <dc:creator>Gabriela Garcia</dc:creator>
  <dc:description/>
  <cp:keywords/>
  <dc:language>en-US</dc:language>
  <cp:lastModifiedBy>Gillian</cp:lastModifiedBy>
  <dcterms:modified xsi:type="dcterms:W3CDTF">2017-11-06T15:39:00Z</dcterms:modified>
  <cp:revision>2</cp:revision>
  <dc:subject/>
  <dc:title/>
</cp:coreProperties>
</file>